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901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********* </w:t>
      </w:r>
      <w:r w:rsid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AS CODE*******************************************************</w:t>
      </w:r>
      <w:bookmarkStart w:id="0" w:name="_GoBack"/>
      <w:bookmarkEnd w:id="0"/>
    </w:p>
    <w:p w:rsidR="00FF0901" w:rsidRDefault="00FF0901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This macro have been done to analyze the data from Lionel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égremon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***********************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*********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ssitanc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n this macro should be asked to "jeanbaptistelamy@googlemail.com" ***************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 Version 12_02_2014 *************************************************************************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IMS OF THE ANALYSIS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ank each genitors with BLUP (from Generalized linear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ixt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odels),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stimate H</w:t>
      </w:r>
      <w:r w:rsidR="0058773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ritability for each experimen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,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efinition of Arguments :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max= number of the total files needed to be downloaded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 = macro variable to download all the files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ort = all to merge to files between them. this argument is used in the "MERGE" statement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th_i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files location (usually spatial analysis files)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ame_ou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the name of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ut_fil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bout the input file :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nput file should b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on grouped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 (individual phenotype).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Male = numeric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lum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ith the id of each male for each individuals (rows)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uumeric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lum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ith the id of eac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 each individuals (rows)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idem...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numeric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lum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ith the binary phenotype 1 = vivant and 0 = dead !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mport out= WORK.biva01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datafile="G:\IFREMER\02-PROJETS\BIVALIFE\INPUT\BIVALIFE_mortality2.xlsx"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excel REPLACE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a work.biva01;</w:t>
      </w:r>
    </w:p>
    <w:p w:rsidR="00CD746C" w:rsidRPr="00FF0901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 w:rsidRP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rop i j k </w:t>
      </w:r>
      <w:proofErr w:type="spellStart"/>
      <w:r w:rsidRP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rtes</w:t>
      </w:r>
      <w:proofErr w:type="spellEnd"/>
      <w:r w:rsidRP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 w:rsidRP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ivantes</w:t>
      </w:r>
      <w:proofErr w:type="spellEnd"/>
      <w:r w:rsidRP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 w:rsidRP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 w:rsidRPr="00FF0901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 w:rsidR="0058773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o i=1 to 533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*s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bivalif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. 'Feuil1$'n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set work.biva01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if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ivan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^=. then do j=1 to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ivan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1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put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nd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if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r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^=.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r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&gt; 0 then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do k=1 to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r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0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put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nd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keep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e_debu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e_fi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ite condition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nd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op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ata biva02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et biva01(where = (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NE 50)) ;*technical control, this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y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have been injected with sea water</w:t>
      </w:r>
      <w:r w:rsidR="0058773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r OsHV1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ilet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ix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hab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j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set biva02(keep = site condition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f condition = "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condition ="filet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ilet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condition ="MIX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ix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condition ="injection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j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data =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G:\IFREMER\02-PROJETS\BIVALIFE\OUPTUT\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(male)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(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 xml:space="preserve">%let sort =  male femelle poche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LIMMIX_BIVALIFE_2 (data =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sort = 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0- Create a new directory and set up the environment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 new create a folder with all the output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ption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lcreated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 new create a folder with all the output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d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.&amp;data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ption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ot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sourc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source2 errors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resul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sting close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1- analysis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 data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sor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d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l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\&amp;data.\OUTPUT_&amp;data..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df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=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thod = LAPLACE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sor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ode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event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= &amp;</w:t>
      </w:r>
      <w:proofErr w:type="spell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inary link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 &amp;</w:t>
      </w:r>
      <w:proofErr w:type="spell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s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lution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LU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LUES(keep = estimate effect 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tstatistic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t_fu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d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ose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merge BLUES and BLUPS estimates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blues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blues(where =(effect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ntercep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name estimate = intercept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y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op effec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reate a dummy variable for the merging step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BLUP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BLUP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(where =(effect = "male" or effect ="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(male)"))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y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name effec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to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er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ues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typ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ype =  _n_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2- BLUP calculatio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erge ID and BLUP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back transform BLUP in the natural scale [0,1]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to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lengt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$15 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UP_natural_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estimate))/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+exp(estimate))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 estimate =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ogi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cale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more calculation are possibl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op type D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name estimat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UP_logit_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 data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descending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scending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up_natural_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trim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atrix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where=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al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(male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o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dE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here=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al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(male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eep CovP1 CovP2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3- Heritability estimatio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alculate heritability (i will use the notation of Falconer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from observational components (theta_ ) to causal components (V_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_sir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1/4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additiv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_dam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(sire) = 1/4V_additive + 1/4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dominanc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+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maternal_effec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_within_familly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1/2V_additive + 3/4V_dominance +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within_family_environmental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wo equations - Three unknow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Here it is assumed tha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dominanc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0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et some vectors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sire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dam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sire and dam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 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*design vector to get additive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 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*design vector to get genetic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}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phenotypic varianc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residual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u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keep = estimate)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observational variance component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ll_ into 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los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 = a//((constan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*add residual variance term (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ogi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cale)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u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variance of variance componen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{CovP1 CovP2} into b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los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making an hypothesis about variance of the error varianc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 = b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0000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 = b||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get the total phenotypic variance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_P = t_*a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dd the residual variance (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ogi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cale)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P and its standard error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[+,+]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variance of V_P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P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additive varianc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A = a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A and its standard error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_*b*t(a_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_V_A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total genetic variance and its standard error ;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G =g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G and its standard error 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G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g_*b*t(g_)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G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G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dam and sire variance and its standard error ;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SD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SD and its standard error 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_*b*t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_)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SD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ire variances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S = s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_*b*t(s_)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_V_S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>/**Dam variances 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V_D = d_*a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lastRenderedPageBreak/>
        <w:t>Var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d_*b*t(d_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maternal and/or common environment effec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M =  V_D -V_S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for the covariance between Sires and dam componen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_VD_V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s_*b*t(d_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_vd_v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M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M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micro-environmental effec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_E = r_*a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a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a estimation of heritability from paternal component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V_A/V_P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a estimation of heritability from maternal component (natural scale)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V_G/V_P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a estimation of heritability from maternal and paternal component (natural scale)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V_SD/V_P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PATERNAL ESTIMATION OF HERIDITY get vector of covariance between V_A and V_P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vector of covariance between V_A and V_P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Cov_Var_VA_V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a_*b*t(t_)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tandard error of heritability from the delta method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h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(var_V_A/V_A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(var_V_P/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ov_var_VA_VP/(V_A*V_P)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hp_delta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r w:rsidRPr="00CD746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.</w:t>
      </w: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p_delta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r w:rsidRPr="00CD746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.</w:t>
      </w: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nd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do 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p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nd ; 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from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ckersio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p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MATERNAL ESTIMATION OF HERIDITY get vector of covariance between V_G and V_P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Cov_Var_VG_V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g_*b*t(t_)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tandard error of heritability from the delta method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hb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(var_V_G/V_G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(var_V_P/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ov_var_VG_VP/(V_G*V_P)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nd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do 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nd ; 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from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ckersio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/**MATERNAL and PATERNAL ESTIMATION OF HERIDITY get vector of covariance between V_SD and V_P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Cov_Var_VSD_V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_*b*t(t_)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tandard error of heritability from the delta method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hsd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(var_V_SD/V_SD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(var_V_P/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ov_var_VSD_VP/(V_SD*V_P)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do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nd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do 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nd ; 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from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ckersio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Design is leading by the males are better because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stimates are not contaminated by the maternal effect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{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ir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a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dditiv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geneti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henotypi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atern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icroenvironmenta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narrow_liability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broad_liability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Si_Da_liability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}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{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mponen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Varianc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TD_ER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re = V_S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dam = V_D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dditive = V_A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etic = V_G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phenotypic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V_P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maternal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V_M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M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M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null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{</w:t>
      </w:r>
      <w:r w:rsidRPr="00CD746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.</w:t>
      </w: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}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microenv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 V_E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null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null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heri_nar_liability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h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hp_delta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p_delta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bro_liabil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sd_liabil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t= sire||dam||additive||genetic||phenotypic||maternal||microenv||heri_nar_natural||heri_nar_liability||heri_bro_liability||heri_sd_liability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reate tot from to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ppend from to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qui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6- BLUP exportation ;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BLUPS estimation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ort data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ork.t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\&amp;data.\BLUP_2.tx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 replac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; qui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ort data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ork.to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\&amp;data.\heritability_2.tx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 replac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; qui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ptions notes source source2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sting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7- PRINT AN ABSTRACT OF THE MACRO RUNNING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/*****************************the MACRO analysis_1 is running !************************************/"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See the output dataset in 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.&amp;da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.\  folder "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THE MODEL"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=&amp;data. method = LAPLAC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lass &amp;sort.; mode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event ='1') =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. /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inary link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ogi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 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.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 "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BLUPS are in the file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.&amp;pathway_out.&amp;da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.\BLUP.txt "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Heritability estimates are in the file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.&amp;da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.\heritability.txt "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/*****************************the MACRO analysis_1 is ending !************************************/"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87732" w:rsidRDefault="00587732"/>
    <w:p w:rsidR="00CD746C" w:rsidRDefault="00CD746C"/>
    <w:p w:rsidR="00CD746C" w:rsidRDefault="00CD746C"/>
    <w:p w:rsidR="00CD746C" w:rsidRDefault="00CD746C"/>
    <w:p w:rsidR="00CD746C" w:rsidRDefault="00CD746C"/>
    <w:p w:rsidR="00CD746C" w:rsidRDefault="00CD746C"/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********* This macro have been done to analyze the data from Lionel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égremon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***********************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*********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ssitanc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on this macro should be asked to "jeanbaptistelamy@googlemail.com" ***************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******** Version 12_02_2014 *************************************************************************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IMS OF THE ANALYSIS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ank each genitors with BLUP (from Generalized linear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ixt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odels),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Estimate Heritability for each experiments,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Definition of Arguments :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max= number of the total files needed to be downloaded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 = macro variable to download all the files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ort = all to merge to files between them. this argument is used in the "MERGE" statement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th_i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files location (usually spatial analysis files)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ame_ou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the name of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out_fil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bout the input file :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nput file should b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on grouped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 (individual phenotype).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Male = numeric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lum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ith the id of each male for each individuals (rows)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nuumeric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lum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ith the id of eac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 each individuals (rows)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idem...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numeric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lum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with the binary phenotype 1 = vivant and 0 = dead !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mport out= WORK.biva01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datafile="G:\IFREMER\02-PROJETS\BIVALIFE\INPUT\BIVALIFE_mortality2.xlsx"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excel REPLACE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a work.biva01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>drop i j k Mortes Vivantes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ab/>
      </w: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ab/>
      </w:r>
      <w:r w:rsidR="00587732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o i=1 to 533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*s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bivalif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. 'Feuil1$'n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set work.biva01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if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ivan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^=. then do j=1 to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ivan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1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put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nd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if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r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^=.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r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&gt; 0 then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do k=1 to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orte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0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output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nd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 xml:space="preserve">keep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e_debu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ate_fi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site condition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end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ab/>
        <w:t>stop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un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ata biva02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et biva01(where = (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NE 50)) ;*technical control, this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y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have been injected with sea water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ilet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ix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hab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j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set biva02(keep = site condition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if condition = "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condition ="filet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ilet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condition ="MIX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ix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if condition ="injection" then outpu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j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data =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n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G:\IFREMER\2-PROJETS\BIVALIFE\OUPTUT\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(male)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och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(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%let sort = m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XED_BIVALIFE_2 (data =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, sort=  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0- Create a new directory and set up the environment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ption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lcreated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d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.&amp;data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ption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not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sourc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osource2 errors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result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sting close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1- analysis 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 data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sor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ll analysis in natural (binary) scales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d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ile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\&amp;data.\OUTPUT_&amp;data..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df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xed data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lots = non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t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sor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ode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&amp;</w:t>
      </w:r>
      <w:proofErr w:type="spell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solutio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 &amp;</w:t>
      </w:r>
      <w:proofErr w:type="spell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solutio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lution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LU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lution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BLUES(keep = estimate effect 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tstatistic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t_ful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; qui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d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close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merge BLUES and BLUPS estimates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blues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blues(where =(effect 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Intercep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name estimate = Intercept 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y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op effec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reate a dummy variable for the merging step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BLUP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BLUP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type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name effec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to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er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lues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typ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>type =  _n_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2- BLUP calculatio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merge ID and BLUP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back transform BLUP in the natural scale [0,1]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to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BLUP are done in natural scale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more calculation are possibl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op  D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valu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b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name estimat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UP_natural_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 data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descending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escending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lup_natural_sca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trim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matrix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where=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al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(male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esidu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ro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dE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ranspose data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 = trash(keep =_name_ 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 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_null_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trash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ympu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las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_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last.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where=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al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(male)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Par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esidu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eep CovP1 CovP2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las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ep calculate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...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 our case the sum = the mean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 data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le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ns data =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data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le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utput ou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where =(_stat_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EAN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; quit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um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cross dam within each sire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ort data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ale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/*with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columns it gives the number of dam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ns data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keep =mal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emel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famill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sum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y  male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output ou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drop = _type_  )  sum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; quit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rename = (_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_ = dam )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dam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 = D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m_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3- Heritability estimatio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alculate heritability (i will use the notation of Falconer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from observational components (theta_ ) to causal components (V_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_sir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1/4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additiv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_dam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(sire) = 1/4V_additive + 1/4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dominanc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+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maternal_effect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heta_within_familly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1/2V_additive + 3/4V_dominance +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within_family_environmental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two equations - Three unknown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Here it is assumed that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_dominanc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0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et some vectors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sire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dam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dam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 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*design vector to get additive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 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*design vector to get genetic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}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phenotypic varianc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_ = 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to get residual variance  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 xml:space="preserve">/*utiliser la table </w:t>
      </w:r>
      <w:proofErr w:type="spellStart"/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>cov</w:t>
      </w:r>
      <w:proofErr w:type="spellEnd"/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 xml:space="preserve"> issu de la proc mixed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u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keep = estimate)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observational variance component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ll_ into 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los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u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syco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variance of variance componen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LL_ into b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los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*get the total phenotypic variance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_P = t_*a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add the residual variance (natural scale)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P and its standard error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b[+,+]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variance of V_P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P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P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additive varianc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A = a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A and its standard error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_*b*t(a_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_V_A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total genetic variance and its standard error ;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G =g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G and its standard error 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G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g_*b*t(g_)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G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G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dam and sire variance and its standard error ;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SD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variance of V_SD and its standard error 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_*b*t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_)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SD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S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ire variances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S = s_*a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s_*b*t(s_)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_V_S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>/**Dam variances ;*/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V_D = d_*a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d_*b*t(d_) ;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D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maternal and/or common environment effec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_M =  V_D -V_S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design vector for the covariance between Sires and dam componen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_VD_V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s_*b*t(d_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v_vd_v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P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SE_V_M = 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M</w:t>
      </w:r>
      <w:proofErr w:type="spellEnd"/>
      <w:r w:rsidRPr="00CD746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the micro-environmental effect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_E = r_*a -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a[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residual variance 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_R = r_*a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a estimation of heritability from paternal component (natural scale)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V_A/V_P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a estimation of heritability from maternal component (natural scale)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V_G/V_P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a estimation of heritability from maternal and paternal component (natural scale)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V_SD/V_P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*get a estimation of heritability from paternal component (liability scale). Formulae from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empst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Lerner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u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ij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import the raw data to calculate the p parameter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ead al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{pro} into mean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ose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 = (sum(mean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ro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mean)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Hamak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pproximation for the inverse of the CDF*/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c = 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 -log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4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p*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1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-p)) ) ; 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x = (abs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0.5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-p)*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1.238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c*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1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+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0.0262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*c)) ) ; </w:t>
      </w:r>
      <w:r w:rsidRPr="004D39C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fr-FR"/>
        </w:rPr>
        <w:t>/*transformations de x que je ne comprends pas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_hamak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x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-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.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x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onstant(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i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) 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z = probability of density of a standard normal distribution N(0,1)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p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_hamak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underlying scal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just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mai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ncienne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pproximation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b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p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_hamak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sd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p*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_hamak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PATERNAL ESTIMATION OF HERIDITY get vector of covariance between V_A and V_P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get vector of covariance between V_A and V_P;*/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Cov_Var_VA_VP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a_*b*t(t_)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/**standard error of heritability from the delta method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h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(var_V_A/V_A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(var_V_P/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ov_var_VA_VP/(V_A*V_P)));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p_delta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qrt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(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hp_delta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from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ckersio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p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wit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empst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ern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tion*/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pl_dempster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p_delta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(p*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1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-p))/(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z_hamaker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*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2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MATERNAL ESTIMATION OF HERIDITY get vector of covariance between V_G and V_P;*/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Cov_Var_VG_VP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g_*b*t(t_)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tandard error of heritability from the delta method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hb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(var_V_G/V_G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(var_V_P/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ov_var_VG_VP/(V_G*V_P)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from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ckersio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wit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empst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ern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tion*/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bl_dempster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b_delta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(p*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1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-p))/(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z_hamaker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*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2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MATERNAL and PATERNAL ESTIMATION OF HERIDITY get vector of covariance between V_SD and V_P;*/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Cov_Var_VSD_VP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d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_*b*t(t_); 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*standard error of heritability from the delta method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(hsd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((var_V_SD/V_SD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+(var_V_P/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-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cov_var_VSD_VP/(V_SD*V_P))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from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ickersio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e ;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V_P*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ickerson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tandard error of heritability wit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dempst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erne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mulation*/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sdl_dempster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hsd_delta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(p*(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1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-p))/(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z_hamaker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**</w:t>
      </w:r>
      <w:r w:rsidRPr="004D39C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fr-FR"/>
        </w:rPr>
        <w:t>2</w:t>
      </w: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) ; 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Design is leading by the males are better because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estimates are not contaminated by the maternal effect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{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ir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da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dditiv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geneti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henotypic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matern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microenvironmental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esidual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narrow_natural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narrow_liability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broad_natural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broad_liability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Si_Da_natural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heri_Si_Da_liability_scale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}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{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mponen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Varianc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STD_ERR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ire = V_S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V_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dam = V_D//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D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D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dditive = V_A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V_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etic = V_G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V_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phenotypic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V_P//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P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P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Pr="004D39C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</w:pP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maternal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= V_M//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Var_v_M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//</w:t>
      </w:r>
      <w:proofErr w:type="spellStart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>se_V_M</w:t>
      </w:r>
      <w:proofErr w:type="spellEnd"/>
      <w:r w:rsidRPr="004D39C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fr-FR"/>
        </w:rPr>
        <w:t xml:space="preserve">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ull ={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}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icroe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V_E//null//null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idual =  V_R//null//null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nar_natur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p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p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nar_liabil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null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p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bro_natur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bro_liabil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b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null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b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sd_natur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s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_del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eri_sd_liability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sd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/null//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_hsdl_demps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t= sire||dam||additive||genetic||phenotypic||maternal||microenv||residual||heri_nar_natural||heri_nar_liability||heri_bro_natural||heri_bro_liability||heri_sd_natural||heri_sd_liability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reate tot from to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ppend from tot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own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qui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6- BLUP exportation ;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BLUPS estimation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ort data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ork.tblu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\&amp;data.\BLUP_2.tx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 replac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; qui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xport data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ork.to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&amp;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athway_out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.\&amp;data.\heritability_2.txt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 replace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run; quit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ptions notes source source2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isting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7- PRINT AN ABSTRACT OF THE MACRO RUNNING */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/*****************************the MACRO analysis_1 is running !************************************/"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See the output dataset in 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.&amp;da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.\  folder "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THE MODEL"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ixed data = &amp;data.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lass &amp;sort.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odel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xed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.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andom_effec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.  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 ; quit ; " 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BLUPS are in the file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.&amp;da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.\BLUP.txt ";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Heritability estimates are in the file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thway_out.&amp;da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.\heritability.txt "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"/*****************************the MACRO analysis_1 is ending !************************************/"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 </w:t>
      </w: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 w:rsidP="00CD746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CD746C" w:rsidRDefault="00CD746C"/>
    <w:sectPr w:rsidR="00CD746C" w:rsidSect="0058773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62E"/>
    <w:rsid w:val="004D39CC"/>
    <w:rsid w:val="00587732"/>
    <w:rsid w:val="0093457C"/>
    <w:rsid w:val="00A00F91"/>
    <w:rsid w:val="00A6562E"/>
    <w:rsid w:val="00CD746C"/>
    <w:rsid w:val="00F31FF2"/>
    <w:rsid w:val="00F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4</Pages>
  <Words>3595</Words>
  <Characters>19773</Characters>
  <Application>Microsoft Office Word</Application>
  <DocSecurity>0</DocSecurity>
  <Lines>164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lamy</dc:creator>
  <cp:lastModifiedBy>Lionel DEGREMONT, Ifremer La Tremblade PDG-RBE-S</cp:lastModifiedBy>
  <cp:revision>4</cp:revision>
  <dcterms:created xsi:type="dcterms:W3CDTF">2014-11-25T10:52:00Z</dcterms:created>
  <dcterms:modified xsi:type="dcterms:W3CDTF">2014-11-25T15:10:00Z</dcterms:modified>
</cp:coreProperties>
</file>